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44A0" w:rsidRPr="00F34EFC" w:rsidRDefault="008C44A0" w:rsidP="008C44A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34EFC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F34E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ll </w:t>
      </w:r>
      <w:r w:rsidRPr="00F34EFC">
        <w:rPr>
          <w:rFonts w:ascii="Times New Roman" w:hAnsi="Times New Roman" w:cs="Times New Roman"/>
          <w:b/>
          <w:i/>
          <w:sz w:val="24"/>
          <w:szCs w:val="24"/>
          <w:lang w:val="en-US"/>
        </w:rPr>
        <w:t>D. discoideum</w:t>
      </w:r>
      <w:r w:rsidRPr="00F34E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s differentially regulated b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LAI-1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83"/>
        <w:gridCol w:w="666"/>
        <w:gridCol w:w="1728"/>
        <w:gridCol w:w="5103"/>
      </w:tblGrid>
      <w:tr w:rsidR="008C44A0" w:rsidRPr="00025883" w:rsidTr="00C262A5">
        <w:tc>
          <w:tcPr>
            <w:tcW w:w="9180" w:type="dxa"/>
            <w:gridSpan w:val="4"/>
            <w:vAlign w:val="center"/>
          </w:tcPr>
          <w:p w:rsidR="008C44A0" w:rsidRPr="00025883" w:rsidRDefault="008C44A0" w:rsidP="00C262A5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Up</w:t>
            </w:r>
            <w:r w:rsidRPr="00025883">
              <w:rPr>
                <w:rFonts w:ascii="Times New Roman" w:hAnsi="Times New Roman" w:cs="Times New Roman"/>
                <w:b/>
                <w:sz w:val="28"/>
                <w:szCs w:val="28"/>
              </w:rPr>
              <w:t>-regulated genes</w:t>
            </w:r>
            <w:r w:rsidRPr="00F660D6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a</w:t>
            </w:r>
          </w:p>
        </w:tc>
      </w:tr>
      <w:tr w:rsidR="008C44A0" w:rsidRPr="00025883" w:rsidTr="00C262A5">
        <w:tc>
          <w:tcPr>
            <w:tcW w:w="1683" w:type="dxa"/>
          </w:tcPr>
          <w:p w:rsidR="008C44A0" w:rsidRPr="00025883" w:rsidRDefault="008C44A0" w:rsidP="00C262A5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5883">
              <w:rPr>
                <w:rFonts w:ascii="Times New Roman" w:hAnsi="Times New Roman" w:cs="Times New Roman"/>
                <w:b/>
                <w:sz w:val="24"/>
                <w:szCs w:val="24"/>
              </w:rPr>
              <w:t>DDB_G ID</w:t>
            </w:r>
          </w:p>
        </w:tc>
        <w:tc>
          <w:tcPr>
            <w:tcW w:w="666" w:type="dxa"/>
          </w:tcPr>
          <w:p w:rsidR="008C44A0" w:rsidRPr="00025883" w:rsidRDefault="008C44A0" w:rsidP="00C262A5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5883">
              <w:rPr>
                <w:rFonts w:ascii="Times New Roman" w:hAnsi="Times New Roman" w:cs="Times New Roman"/>
                <w:b/>
                <w:sz w:val="24"/>
                <w:szCs w:val="24"/>
              </w:rPr>
              <w:t>FC</w:t>
            </w:r>
          </w:p>
        </w:tc>
        <w:tc>
          <w:tcPr>
            <w:tcW w:w="1728" w:type="dxa"/>
          </w:tcPr>
          <w:p w:rsidR="008C44A0" w:rsidRPr="00025883" w:rsidRDefault="008C44A0" w:rsidP="00C262A5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5883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5103" w:type="dxa"/>
          </w:tcPr>
          <w:p w:rsidR="008C44A0" w:rsidRPr="00025883" w:rsidRDefault="008C44A0" w:rsidP="00C262A5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5883">
              <w:rPr>
                <w:rFonts w:ascii="Times New Roman" w:hAnsi="Times New Roman" w:cs="Times New Roman"/>
                <w:b/>
                <w:sz w:val="24"/>
                <w:szCs w:val="24"/>
              </w:rPr>
              <w:t>Gene Product</w:t>
            </w:r>
          </w:p>
        </w:tc>
      </w:tr>
      <w:tr w:rsidR="008C44A0" w:rsidRPr="00895BBE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4423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5,19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4423</w:t>
            </w:r>
          </w:p>
        </w:tc>
        <w:tc>
          <w:tcPr>
            <w:tcW w:w="5103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3 domain-containing protein; homolog of CD2-associated protein [</w:t>
            </w:r>
            <w:r w:rsidRPr="00F34EF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Xenopus laevis</w:t>
            </w: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; NP_001086432.1</w:t>
            </w:r>
          </w:p>
        </w:tc>
      </w:tr>
      <w:tr w:rsidR="008C44A0" w:rsidRPr="00895BBE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5689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4,17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abcG2</w:t>
            </w:r>
          </w:p>
        </w:tc>
        <w:tc>
          <w:tcPr>
            <w:tcW w:w="5103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 transporter G family protein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4289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3,49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4289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68874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3,09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68874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895BBE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2075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2,94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xpnpep3</w:t>
            </w:r>
          </w:p>
        </w:tc>
        <w:tc>
          <w:tcPr>
            <w:tcW w:w="5103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ptidase M24 family protein, </w:t>
            </w:r>
            <w:proofErr w:type="spellStart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aa</w:t>
            </w:r>
            <w:proofErr w:type="spellEnd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ro aminopeptidase 3</w:t>
            </w:r>
          </w:p>
        </w:tc>
      </w:tr>
      <w:tr w:rsidR="008C44A0" w:rsidRPr="00895BBE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8697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2,93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8697</w:t>
            </w:r>
          </w:p>
        </w:tc>
        <w:tc>
          <w:tcPr>
            <w:tcW w:w="5103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biquitin-conjugating enzyme family protein</w:t>
            </w:r>
          </w:p>
        </w:tc>
      </w:tr>
      <w:tr w:rsidR="008C44A0" w:rsidRPr="00895BBE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6951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2,73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hspG7</w:t>
            </w:r>
          </w:p>
        </w:tc>
        <w:tc>
          <w:tcPr>
            <w:tcW w:w="5103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t shock protein Hsp20 domain-containing protein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4339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2,68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4339</w:t>
            </w:r>
          </w:p>
        </w:tc>
        <w:tc>
          <w:tcPr>
            <w:tcW w:w="5103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tyl-CoA C-acyltransferase, beta-</w:t>
            </w:r>
            <w:proofErr w:type="spellStart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tothiolase</w:t>
            </w:r>
            <w:proofErr w:type="spellEnd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3-ketoacyl-CoA thiolase</w:t>
            </w:r>
          </w:p>
        </w:tc>
      </w:tr>
      <w:tr w:rsidR="008C44A0" w:rsidRPr="00895BBE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93202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2,50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93202</w:t>
            </w:r>
          </w:p>
        </w:tc>
        <w:tc>
          <w:tcPr>
            <w:tcW w:w="5103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F-type zinc finger-containing protein, </w:t>
            </w:r>
            <w:proofErr w:type="spellStart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prin</w:t>
            </w:r>
            <w:proofErr w:type="spellEnd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TRAF homology (MATH) domain-containing protein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93910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2,50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93910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ubiquitin superfamily protein</w:t>
            </w:r>
          </w:p>
        </w:tc>
      </w:tr>
      <w:tr w:rsidR="008C44A0" w:rsidRPr="00895BBE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6239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2,49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6239</w:t>
            </w:r>
          </w:p>
        </w:tc>
        <w:tc>
          <w:tcPr>
            <w:tcW w:w="5103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rolase fold-1 domain-containing protein, serine hydrolase-like protein</w:t>
            </w:r>
          </w:p>
        </w:tc>
      </w:tr>
      <w:tr w:rsidR="008C44A0" w:rsidRPr="00895BBE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2566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2,47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psmD14</w:t>
            </w:r>
          </w:p>
        </w:tc>
        <w:tc>
          <w:tcPr>
            <w:tcW w:w="5103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S proteasome non-ATPase regulatory subunit 14, putative multidrug resistance protein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5899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2,47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5899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alanine transaminase, glutamate pyruvate transaminase</w:t>
            </w:r>
          </w:p>
        </w:tc>
      </w:tr>
      <w:tr w:rsidR="008C44A0" w:rsidRPr="00895BBE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9159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2,40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aco1</w:t>
            </w:r>
          </w:p>
        </w:tc>
        <w:tc>
          <w:tcPr>
            <w:tcW w:w="5103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utative iron regulatory protein, </w:t>
            </w:r>
            <w:proofErr w:type="spellStart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onitate</w:t>
            </w:r>
            <w:proofErr w:type="spellEnd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ydratase, </w:t>
            </w:r>
            <w:proofErr w:type="spellStart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onitase</w:t>
            </w:r>
            <w:proofErr w:type="spellEnd"/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90377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2,39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agnB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argonaut-like protein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8865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2,39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8865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2720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2,33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2720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6361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2,27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6361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895BBE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91281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2,27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91281</w:t>
            </w:r>
          </w:p>
        </w:tc>
        <w:tc>
          <w:tcPr>
            <w:tcW w:w="5103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oredoxin</w:t>
            </w:r>
            <w:proofErr w:type="spellEnd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like superfamily; </w:t>
            </w:r>
            <w:proofErr w:type="spellStart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taredoxin</w:t>
            </w:r>
            <w:proofErr w:type="spellEnd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protein</w:t>
            </w:r>
          </w:p>
        </w:tc>
      </w:tr>
      <w:tr w:rsidR="008C44A0" w:rsidRPr="00895BBE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69206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2,27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abcG21</w:t>
            </w:r>
          </w:p>
        </w:tc>
        <w:tc>
          <w:tcPr>
            <w:tcW w:w="5103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 transporter G family protein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0919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2,24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0919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8065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2,23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cdcD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cell division cycle protein 48, CDC48 family AAA ATPase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DB_G0277849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2,20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ymA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ynamin A</w:t>
            </w:r>
          </w:p>
        </w:tc>
      </w:tr>
      <w:tr w:rsidR="008C44A0" w:rsidRPr="00895BBE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2724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2,19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2724</w:t>
            </w:r>
          </w:p>
        </w:tc>
        <w:tc>
          <w:tcPr>
            <w:tcW w:w="5103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ains several VQPM repeats and long stretches of His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0012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2,17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0012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895BBE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8651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2,13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8651</w:t>
            </w:r>
          </w:p>
        </w:tc>
        <w:tc>
          <w:tcPr>
            <w:tcW w:w="5103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atin</w:t>
            </w:r>
            <w:proofErr w:type="spellEnd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phospholipase family glycoprotein; (storage protein, lipase)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69462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2,12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69462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ubiquitin domain-containing protein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6191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2,10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atg8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autophagy protein 8</w:t>
            </w:r>
          </w:p>
        </w:tc>
      </w:tr>
      <w:tr w:rsidR="008C44A0" w:rsidRPr="00895BBE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7461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2,10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abcG3</w:t>
            </w:r>
          </w:p>
        </w:tc>
        <w:tc>
          <w:tcPr>
            <w:tcW w:w="5103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 transporter G family protein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91798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2,09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91798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8163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2,06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8163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TM2 domain-containing protein</w:t>
            </w:r>
          </w:p>
        </w:tc>
      </w:tr>
      <w:tr w:rsidR="008C44A0" w:rsidRPr="00895BBE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5615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2,05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iliA</w:t>
            </w:r>
          </w:p>
        </w:tc>
        <w:tc>
          <w:tcPr>
            <w:tcW w:w="5103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 (</w:t>
            </w:r>
            <w:r w:rsidRPr="00F34EFC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i</w:t>
            </w: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duced after </w:t>
            </w:r>
            <w:r w:rsidRPr="00F34EFC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US"/>
              </w:rPr>
              <w:t>L</w:t>
            </w:r>
            <w:r w:rsidRPr="00F34EF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gionella</w:t>
            </w: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34EFC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i</w:t>
            </w: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ection)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0211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2,02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0211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7993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2,00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vps60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SNF7 family protein</w:t>
            </w:r>
          </w:p>
        </w:tc>
      </w:tr>
      <w:tr w:rsidR="008C44A0" w:rsidRPr="00895BBE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2280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98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2280</w:t>
            </w:r>
          </w:p>
        </w:tc>
        <w:tc>
          <w:tcPr>
            <w:tcW w:w="5103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oredoxin</w:t>
            </w:r>
            <w:proofErr w:type="spellEnd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like superfamily; </w:t>
            </w:r>
            <w:proofErr w:type="spellStart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pC</w:t>
            </w:r>
            <w:proofErr w:type="spellEnd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TSA family protein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90723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95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mkcB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putative protein serine/threonine kinase, STE20 family protein k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ase,</w:t>
            </w: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 xml:space="preserve"> MKC subfamily protein kinase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1781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94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1781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2061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93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2061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4347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91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vps4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AAA ATPase domain-containing protein, MIT domain-containing protein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8115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91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netD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nuclear envelope transmembrane protein 4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2833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90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csbA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contact site B protein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0471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90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0471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2905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90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2905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transmembrane protein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0884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87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abnA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actobindin A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1653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86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1653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9327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85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sevA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severin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3937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84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sec1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Sec1-like family protein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67402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84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H3a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histone H3</w:t>
            </w:r>
          </w:p>
        </w:tc>
      </w:tr>
      <w:tr w:rsidR="008C44A0" w:rsidRPr="00895BBE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7491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84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hspG12</w:t>
            </w:r>
          </w:p>
        </w:tc>
        <w:tc>
          <w:tcPr>
            <w:tcW w:w="5103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t shock protein Hsp20 domain-containing protein, putati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ystallin</w:t>
            </w:r>
            <w:proofErr w:type="spellEnd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ype heat shock protein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DB_G0267394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83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vps46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SNF7 family protein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3017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82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3017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isocitrate lyase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69112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81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celB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cellulose-binding protein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0990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81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0990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putative acyl-CoA oxidase</w:t>
            </w:r>
          </w:p>
        </w:tc>
      </w:tr>
      <w:tr w:rsidR="008C44A0" w:rsidRPr="00895BBE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7119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81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hspG8</w:t>
            </w:r>
          </w:p>
        </w:tc>
        <w:tc>
          <w:tcPr>
            <w:tcW w:w="5103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t shock protein Hsp20 domain-containing protein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1913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81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1913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0362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81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zfand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AN1-type zinc finger protein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6287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80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expl3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expansin-like protein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3253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79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3253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895BBE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8203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78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8203</w:t>
            </w:r>
          </w:p>
        </w:tc>
        <w:tc>
          <w:tcPr>
            <w:tcW w:w="5103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madillo repeat protein; N-terminal region similar to the IFN-related developmental regulators; one HEAT repeat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1488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78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vta1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895BBE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1376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78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1376</w:t>
            </w:r>
          </w:p>
        </w:tc>
        <w:tc>
          <w:tcPr>
            <w:tcW w:w="5103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dix</w:t>
            </w:r>
            <w:proofErr w:type="spellEnd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ydrolase superfamily; ADPRase_NUDT5 domain: ADP-ribose </w:t>
            </w:r>
            <w:proofErr w:type="spellStart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yrophosphatase</w:t>
            </w:r>
            <w:proofErr w:type="spellEnd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ydrolyses ADP-ribose and other ADP-sugar conjugates to AMP and ribose-5-P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2514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78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2514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69482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78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69482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93416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78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abcB1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ABC transporter B family protein</w:t>
            </w:r>
          </w:p>
        </w:tc>
      </w:tr>
      <w:tr w:rsidR="008C44A0" w:rsidRPr="00895BBE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1294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77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1294</w:t>
            </w:r>
          </w:p>
        </w:tc>
        <w:tc>
          <w:tcPr>
            <w:tcW w:w="5103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ilar to E3 ubiquitin-protein ligase RNF181-like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67426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77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cshA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citrate synthase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7717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76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iliD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putative phytanoyl-CoA dioxygenase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9527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74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9527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92116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74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92116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glucose/ribitol dehydrogenase family protein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0098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74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sqstm1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sequestosome-1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5573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74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vps32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SNF7 family protein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2182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72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2182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putative arginine deiminase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7841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71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7841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895BBE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7429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70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7429</w:t>
            </w:r>
          </w:p>
        </w:tc>
        <w:tc>
          <w:tcPr>
            <w:tcW w:w="5103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or of chromosome condensation (RCC1) domain-containing protein, BTB/POZ domain-containing protein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8935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70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panC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pantoat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-alanine ligase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5323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70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tipD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autophagy protein 16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DB_G0276817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69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6817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2350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68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sgkC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sphingosine kinase related protein</w:t>
            </w:r>
          </w:p>
        </w:tc>
      </w:tr>
      <w:tr w:rsidR="008C44A0" w:rsidRPr="00895BBE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4291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68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4291</w:t>
            </w:r>
          </w:p>
        </w:tc>
        <w:tc>
          <w:tcPr>
            <w:tcW w:w="5103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tative T4-like lysozyme, glycoside hydrolase family 24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2098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66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2098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TNF receptor-associated factor 5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91518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66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91518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putative transmembrane protein</w:t>
            </w:r>
          </w:p>
        </w:tc>
      </w:tr>
      <w:tr w:rsidR="008C44A0" w:rsidRPr="00895BBE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8285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66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copB2</w:t>
            </w:r>
          </w:p>
        </w:tc>
        <w:tc>
          <w:tcPr>
            <w:tcW w:w="5103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D40 repeat-containing protein, </w:t>
            </w:r>
            <w:proofErr w:type="spellStart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atomer</w:t>
            </w:r>
            <w:proofErr w:type="spellEnd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tein comple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subunit 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8807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65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8807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895BBE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0414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65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tmem56C</w:t>
            </w:r>
          </w:p>
        </w:tc>
        <w:tc>
          <w:tcPr>
            <w:tcW w:w="5103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M, LAG1 and CLN8 homology domain-containing protein, TMEM56 family protein 3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8013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64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8013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895BBE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9973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64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9973</w:t>
            </w:r>
          </w:p>
        </w:tc>
        <w:tc>
          <w:tcPr>
            <w:tcW w:w="5103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oredoxin</w:t>
            </w:r>
            <w:proofErr w:type="spellEnd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like superfamily; </w:t>
            </w:r>
            <w:proofErr w:type="spellStart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pC</w:t>
            </w:r>
            <w:proofErr w:type="spellEnd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TSA family protein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69176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64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racF1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Rho GTPase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4831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60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4cl1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4-coumarate-CoA ligase</w:t>
            </w:r>
          </w:p>
        </w:tc>
      </w:tr>
      <w:tr w:rsidR="008C44A0" w:rsidRPr="00895BBE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2197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60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2197</w:t>
            </w:r>
          </w:p>
        </w:tc>
        <w:tc>
          <w:tcPr>
            <w:tcW w:w="5103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brane bound O-acyl transferase family protein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9397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60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9397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895BBE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4777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60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4777</w:t>
            </w:r>
          </w:p>
        </w:tc>
        <w:tc>
          <w:tcPr>
            <w:tcW w:w="5103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F1183 family protein; similar to store-operated calcium entry-associated regulatory factor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69174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57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rab1C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Rab GTPase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4841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57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4841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895BBE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9029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57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9029</w:t>
            </w:r>
          </w:p>
        </w:tc>
        <w:tc>
          <w:tcPr>
            <w:tcW w:w="5103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gulator of Vps4 activity in the MVB pathway; similar to </w:t>
            </w:r>
            <w:r w:rsidRPr="00F34EF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. cerevisiae</w:t>
            </w: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T1 (increased sodium tolerance) involved in endosome to vacuole transport via the MVB body sorting pathway; N-terminal DUF292 domain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0838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57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H3b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histone H3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5767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56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5767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1264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56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usp14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peptidase C19 family ubi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itin domain-containing protein</w:t>
            </w: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, putative ubiquitin carboxyl-terminal hydrolase (UCH)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7097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55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uduF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895BBE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68092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55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68092</w:t>
            </w:r>
          </w:p>
        </w:tc>
        <w:tc>
          <w:tcPr>
            <w:tcW w:w="5103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ilar to human zinc finger SWIM domain protein 7, regulator of homologous recombination in eukaryotic cells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1340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55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1340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acyl-CoA oxidase</w:t>
            </w:r>
          </w:p>
        </w:tc>
      </w:tr>
      <w:tr w:rsidR="008C44A0" w:rsidRPr="00895BBE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DB_G0286143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54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6143</w:t>
            </w:r>
          </w:p>
        </w:tc>
        <w:tc>
          <w:tcPr>
            <w:tcW w:w="5103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llard-like phosphatase domain containing protein; TFIIF-interacting CTD phosphatases, including NLI-interacting factor (transcription)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6769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54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6769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6789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54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6789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895BBE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7671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53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7671</w:t>
            </w:r>
          </w:p>
        </w:tc>
        <w:tc>
          <w:tcPr>
            <w:tcW w:w="5103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lyl 4-hydroxylase homolog; prolyl hydroxylase is a member of the 2-oxoglutarate-dependent dioxygenases</w:t>
            </w:r>
          </w:p>
        </w:tc>
      </w:tr>
      <w:tr w:rsidR="008C44A0" w:rsidRPr="00895BBE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91834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53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cpiA</w:t>
            </w:r>
          </w:p>
        </w:tc>
        <w:tc>
          <w:tcPr>
            <w:tcW w:w="5103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statin A1, cysteine protease inhibitor</w:t>
            </w:r>
          </w:p>
        </w:tc>
      </w:tr>
      <w:tr w:rsidR="008C44A0" w:rsidRPr="00895BBE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91155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53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91155</w:t>
            </w:r>
          </w:p>
        </w:tc>
        <w:tc>
          <w:tcPr>
            <w:tcW w:w="5103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NA-binding region RNP-1 domain-containing protein, RNA recognition motif-containing protein RRM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67456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53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cbp2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calcium-binding protein</w:t>
            </w:r>
          </w:p>
        </w:tc>
      </w:tr>
      <w:tr w:rsidR="008C44A0" w:rsidRPr="00895BBE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1983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52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tmem50</w:t>
            </w:r>
          </w:p>
        </w:tc>
        <w:tc>
          <w:tcPr>
            <w:tcW w:w="5103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F0220 family TM protein, TMEM50 family protein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0978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52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0978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putative transmembrane protein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6383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52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6383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putative guanylate cyclase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0104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51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0104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putative NADH dehydrogenase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7741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51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87741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enoyl-CoA hydratase/isomerase domain-containing protein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4595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51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catA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catalase</w:t>
            </w:r>
          </w:p>
        </w:tc>
      </w:tr>
      <w:tr w:rsidR="008C44A0" w:rsidRPr="00895BBE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5209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51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cnrD</w:t>
            </w:r>
          </w:p>
        </w:tc>
        <w:tc>
          <w:tcPr>
            <w:tcW w:w="5103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biquitin system component Cue domain-containing protein, putative cell number regulator</w:t>
            </w:r>
          </w:p>
        </w:tc>
      </w:tr>
      <w:tr w:rsidR="008C44A0" w:rsidRPr="009B2CB0" w:rsidTr="00C262A5">
        <w:trPr>
          <w:trHeight w:val="340"/>
        </w:trPr>
        <w:tc>
          <w:tcPr>
            <w:tcW w:w="168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3289</w:t>
            </w:r>
          </w:p>
        </w:tc>
        <w:tc>
          <w:tcPr>
            <w:tcW w:w="666" w:type="dxa"/>
            <w:vAlign w:val="center"/>
          </w:tcPr>
          <w:p w:rsidR="008C44A0" w:rsidRPr="008C11B9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1B9">
              <w:rPr>
                <w:rFonts w:ascii="Times New Roman" w:hAnsi="Times New Roman" w:cs="Times New Roman"/>
                <w:sz w:val="20"/>
                <w:szCs w:val="20"/>
              </w:rPr>
              <w:t>1,50</w:t>
            </w:r>
          </w:p>
        </w:tc>
        <w:tc>
          <w:tcPr>
            <w:tcW w:w="1728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DDB_G0273785</w:t>
            </w:r>
          </w:p>
        </w:tc>
        <w:tc>
          <w:tcPr>
            <w:tcW w:w="5103" w:type="dxa"/>
            <w:vAlign w:val="center"/>
          </w:tcPr>
          <w:p w:rsidR="008C44A0" w:rsidRPr="009B2CB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</w:tbl>
    <w:p w:rsidR="008C44A0" w:rsidRPr="001E3BCB" w:rsidRDefault="008C44A0" w:rsidP="008C44A0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5"/>
        <w:gridCol w:w="647"/>
        <w:gridCol w:w="1699"/>
        <w:gridCol w:w="5021"/>
      </w:tblGrid>
      <w:tr w:rsidR="008C44A0" w:rsidRPr="009E6080" w:rsidTr="00C262A5">
        <w:tc>
          <w:tcPr>
            <w:tcW w:w="9288" w:type="dxa"/>
            <w:gridSpan w:val="4"/>
          </w:tcPr>
          <w:p w:rsidR="008C44A0" w:rsidRPr="009E6080" w:rsidRDefault="008C44A0" w:rsidP="00C262A5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Down</w:t>
            </w:r>
            <w:r w:rsidRPr="009E6080">
              <w:rPr>
                <w:rFonts w:ascii="Times New Roman" w:hAnsi="Times New Roman" w:cs="Times New Roman"/>
                <w:b/>
                <w:sz w:val="28"/>
                <w:szCs w:val="28"/>
              </w:rPr>
              <w:t>-regulated genes</w:t>
            </w:r>
            <w:r w:rsidRPr="00F660D6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a</w:t>
            </w:r>
          </w:p>
        </w:tc>
      </w:tr>
      <w:tr w:rsidR="008C44A0" w:rsidRPr="009E6080" w:rsidTr="00C262A5">
        <w:tc>
          <w:tcPr>
            <w:tcW w:w="1707" w:type="dxa"/>
          </w:tcPr>
          <w:p w:rsidR="008C44A0" w:rsidRPr="009E6080" w:rsidRDefault="008C44A0" w:rsidP="00C262A5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080">
              <w:rPr>
                <w:rFonts w:ascii="Times New Roman" w:hAnsi="Times New Roman" w:cs="Times New Roman"/>
                <w:b/>
                <w:sz w:val="24"/>
                <w:szCs w:val="24"/>
              </w:rPr>
              <w:t>DDB_G ID</w:t>
            </w:r>
          </w:p>
        </w:tc>
        <w:tc>
          <w:tcPr>
            <w:tcW w:w="657" w:type="dxa"/>
          </w:tcPr>
          <w:p w:rsidR="008C44A0" w:rsidRPr="009E6080" w:rsidRDefault="008C44A0" w:rsidP="00C262A5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080">
              <w:rPr>
                <w:rFonts w:ascii="Times New Roman" w:hAnsi="Times New Roman" w:cs="Times New Roman"/>
                <w:b/>
                <w:sz w:val="24"/>
                <w:szCs w:val="24"/>
              </w:rPr>
              <w:t>FC</w:t>
            </w:r>
          </w:p>
        </w:tc>
        <w:tc>
          <w:tcPr>
            <w:tcW w:w="1713" w:type="dxa"/>
          </w:tcPr>
          <w:p w:rsidR="008C44A0" w:rsidRPr="009E6080" w:rsidRDefault="008C44A0" w:rsidP="00C262A5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080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5211" w:type="dxa"/>
          </w:tcPr>
          <w:p w:rsidR="008C44A0" w:rsidRPr="009E6080" w:rsidRDefault="008C44A0" w:rsidP="00C262A5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080">
              <w:rPr>
                <w:rFonts w:ascii="Times New Roman" w:hAnsi="Times New Roman" w:cs="Times New Roman"/>
                <w:b/>
                <w:sz w:val="24"/>
                <w:szCs w:val="24"/>
              </w:rPr>
              <w:t>Gene Product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2783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28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rliA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major facilitator superfamily protein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2559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32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uA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metallophosphoesterase domain-containing protein, N-termin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urple acid phosphatase domain</w:t>
            </w: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8725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34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p17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895BBE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93850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35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alrA</w:t>
            </w:r>
          </w:p>
        </w:tc>
        <w:tc>
          <w:tcPr>
            <w:tcW w:w="5211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dehyde reductase, </w:t>
            </w:r>
            <w:proofErr w:type="spellStart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o</w:t>
            </w:r>
            <w:proofErr w:type="spellEnd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keto reductase</w:t>
            </w:r>
          </w:p>
        </w:tc>
      </w:tr>
      <w:tr w:rsidR="008C44A0" w:rsidRPr="00895BBE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3175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35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cf50-2</w:t>
            </w:r>
          </w:p>
        </w:tc>
        <w:tc>
          <w:tcPr>
            <w:tcW w:w="5211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25_muramidase superfamily; component of the counting factor (CF) complex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5025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36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alrE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aldo-keto reductase</w:t>
            </w:r>
          </w:p>
        </w:tc>
      </w:tr>
      <w:tr w:rsidR="008C44A0" w:rsidRPr="00895BBE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5007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40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cmfA</w:t>
            </w:r>
          </w:p>
        </w:tc>
        <w:tc>
          <w:tcPr>
            <w:tcW w:w="5211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itioned medium factor, density sensing factor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DB_G0281399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40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1399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8563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40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8563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cysteine proteinase</w:t>
            </w:r>
          </w:p>
        </w:tc>
      </w:tr>
      <w:tr w:rsidR="008C44A0" w:rsidRPr="00895BBE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1605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41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cfaD</w:t>
            </w:r>
          </w:p>
        </w:tc>
        <w:tc>
          <w:tcPr>
            <w:tcW w:w="5211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ing factor-associated protein, cathepsin L-like proteinase, peptidase C1A family protein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2153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41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aplH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amoebapore-like protein H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0531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41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tgrC1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tiger protein C1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8721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41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cprD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cysteine proteinase 4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5693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42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5693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peptidase C53 family protein</w:t>
            </w:r>
          </w:p>
        </w:tc>
      </w:tr>
      <w:tr w:rsidR="008C44A0" w:rsidRPr="00895BBE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2517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42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2517</w:t>
            </w:r>
          </w:p>
        </w:tc>
        <w:tc>
          <w:tcPr>
            <w:tcW w:w="5211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pC</w:t>
            </w:r>
            <w:proofErr w:type="spellEnd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TSA family protein; </w:t>
            </w:r>
            <w:proofErr w:type="spellStart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oredoxin_like</w:t>
            </w:r>
            <w:proofErr w:type="spellEnd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perfamily</w:t>
            </w:r>
          </w:p>
        </w:tc>
      </w:tr>
      <w:tr w:rsidR="008C44A0" w:rsidRPr="00895BBE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0187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42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0187</w:t>
            </w:r>
          </w:p>
        </w:tc>
        <w:tc>
          <w:tcPr>
            <w:tcW w:w="5211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ptidase C1A family protein, papain family cysteine protease, cathepsin Z-like protein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91255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43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29C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68156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44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68156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4671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44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4671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8481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44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gchA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GTP cyclohydrolase I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0317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44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0317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putative glutathione S-transferase, putative glutathione transferase</w:t>
            </w:r>
          </w:p>
        </w:tc>
      </w:tr>
      <w:tr w:rsidR="008C44A0" w:rsidRPr="00895BBE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93122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45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93122</w:t>
            </w:r>
          </w:p>
        </w:tc>
        <w:tc>
          <w:tcPr>
            <w:tcW w:w="5211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tathione S-transferase, glutathione transferase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9187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45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cprG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cysteine proteinase 7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9437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46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9437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chrome b561/</w:t>
            </w: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ferric reductase transmembrane domain-containing protein, DOMON domain-containing protein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92206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46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manA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-mannosidase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5069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46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pks16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putative fatty acid synthase</w:t>
            </w:r>
          </w:p>
        </w:tc>
      </w:tr>
      <w:tr w:rsidR="008C44A0" w:rsidRPr="00895BBE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93014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47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93014</w:t>
            </w:r>
          </w:p>
        </w:tc>
        <w:tc>
          <w:tcPr>
            <w:tcW w:w="5211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ne protease, peptidase S28 family protein</w:t>
            </w:r>
          </w:p>
        </w:tc>
      </w:tr>
      <w:tr w:rsidR="008C44A0" w:rsidRPr="00895BBE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3401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47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ctsZ</w:t>
            </w:r>
          </w:p>
        </w:tc>
        <w:tc>
          <w:tcPr>
            <w:tcW w:w="5211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hepsin Z precursor, peptidase C1A family protein, papain family cysteine protease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5341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47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5341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3411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48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3555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longation factor P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67570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48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67570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895BBE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4551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48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rcdBB</w:t>
            </w:r>
          </w:p>
        </w:tc>
        <w:tc>
          <w:tcPr>
            <w:tcW w:w="5211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ilar to lysozyme-like protein 4 precursor [</w:t>
            </w:r>
            <w:r w:rsidRPr="00F34EF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attus norvegicus</w:t>
            </w: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4579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49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4579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putative transporter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DB_G0271892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49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1892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putative glutathione S-transferase</w:t>
            </w:r>
          </w:p>
        </w:tc>
      </w:tr>
      <w:tr w:rsidR="008C44A0" w:rsidRPr="00895BBE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8907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50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smtA</w:t>
            </w:r>
          </w:p>
        </w:tc>
        <w:tc>
          <w:tcPr>
            <w:tcW w:w="5211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utati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4-sterol methyltransferase Smt1</w:t>
            </w:r>
          </w:p>
        </w:tc>
      </w:tr>
      <w:tr w:rsidR="008C44A0" w:rsidRPr="00895BBE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4597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50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ctnA</w:t>
            </w:r>
          </w:p>
        </w:tc>
        <w:tc>
          <w:tcPr>
            <w:tcW w:w="5211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onent of the counting factor (CF) complex, </w:t>
            </w:r>
            <w:proofErr w:type="spellStart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in</w:t>
            </w:r>
            <w:proofErr w:type="spellEnd"/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7729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50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7729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1293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50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iA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ribonuclease T2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9411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51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ctsD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cathepsin D, preprocathepsin D</w:t>
            </w:r>
          </w:p>
        </w:tc>
      </w:tr>
      <w:tr w:rsidR="008C44A0" w:rsidRPr="00895BBE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9921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51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gp130</w:t>
            </w:r>
          </w:p>
        </w:tc>
        <w:tc>
          <w:tcPr>
            <w:tcW w:w="5211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oprotein 130, required for growth on Gram</w:t>
            </w:r>
            <w:r w:rsidRPr="00F34E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acteria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9393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52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psiH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PA14 domain-containing protein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93874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52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mcfZ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mitochondrial substrate carrier family protein</w:t>
            </w:r>
          </w:p>
        </w:tc>
      </w:tr>
      <w:tr w:rsidR="008C44A0" w:rsidRPr="00895BBE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7363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52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sibA</w:t>
            </w:r>
          </w:p>
        </w:tc>
        <w:tc>
          <w:tcPr>
            <w:tcW w:w="5211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grin beta-like protein A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4451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52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4451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90537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52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90537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putative NAD-dependent aldehyde dehydrogenase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6561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52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aplC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amoebapore-like protein C</w:t>
            </w:r>
          </w:p>
        </w:tc>
      </w:tr>
      <w:tr w:rsidR="008C44A0" w:rsidRPr="00895BBE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3837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52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scd2-2</w:t>
            </w:r>
          </w:p>
        </w:tc>
        <w:tc>
          <w:tcPr>
            <w:tcW w:w="5211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 fatty acid desaturase Scd2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92250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52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sqrdl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putative sulfide quinone reductase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91191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52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91191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cysteine protease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2815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52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cprE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cysteine proteinase 5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67386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53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cysB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 xml:space="preserve">cystathionin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-synthase</w:t>
            </w:r>
          </w:p>
        </w:tc>
      </w:tr>
      <w:tr w:rsidR="008C44A0" w:rsidRPr="00895BBE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0105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53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0105</w:t>
            </w:r>
          </w:p>
        </w:tc>
        <w:tc>
          <w:tcPr>
            <w:tcW w:w="5211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ptidase S10 family protein, serine carboxypeptidase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3095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53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3-3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895BBE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8793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55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8793</w:t>
            </w:r>
          </w:p>
        </w:tc>
        <w:tc>
          <w:tcPr>
            <w:tcW w:w="5211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or of microtubule dynamics protein 1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3987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55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purC/E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phosphoribosylaminoimidazole carboxylase (AIR carboxylase), phosphoribosylaminoimidazolesuccino-carboxamide synthase (SAICAR synthase), PAICS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6651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56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aplB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amoebapore-like protein B</w:t>
            </w:r>
          </w:p>
        </w:tc>
      </w:tr>
      <w:tr w:rsidR="008C44A0" w:rsidRPr="00895BBE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4465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56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4465</w:t>
            </w:r>
          </w:p>
        </w:tc>
        <w:tc>
          <w:tcPr>
            <w:tcW w:w="5211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sE</w:t>
            </w:r>
            <w:proofErr w:type="spellEnd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main containing protein; </w:t>
            </w:r>
            <w:proofErr w:type="spellStart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rE</w:t>
            </w:r>
            <w:proofErr w:type="spellEnd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 a small soluble protein involved in intracellular sulfur reduction.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1551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56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guaA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GMP synthetase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1403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56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nacA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 xml:space="preserve">putative nascent polypeptide-associated comple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α </w:t>
            </w: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subunit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90603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56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90603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895BBE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DB_G0275359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57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5359</w:t>
            </w:r>
          </w:p>
        </w:tc>
        <w:tc>
          <w:tcPr>
            <w:tcW w:w="5211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tative S-</w:t>
            </w:r>
            <w:proofErr w:type="spellStart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nosylmethionine</w:t>
            </w:r>
            <w:proofErr w:type="spellEnd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ependent methyltransferase</w:t>
            </w:r>
          </w:p>
        </w:tc>
      </w:tr>
      <w:tr w:rsidR="008C44A0" w:rsidRPr="00895BBE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92986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57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abcG10</w:t>
            </w:r>
          </w:p>
        </w:tc>
        <w:tc>
          <w:tcPr>
            <w:tcW w:w="5211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 transporter G family protein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9157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57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cmfB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putative CMF receptor CMFR1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94589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57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6849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short-chain dehydrogenase/reductase (SDR) family protein, glucose/ribitol dehydrogenase family protein</w:t>
            </w:r>
          </w:p>
        </w:tc>
      </w:tr>
      <w:tr w:rsidR="008C44A0" w:rsidRPr="00895BBE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3701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58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guaB</w:t>
            </w:r>
          </w:p>
        </w:tc>
        <w:tc>
          <w:tcPr>
            <w:tcW w:w="5211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IMP (inosine-5'-monophosphate) </w:t>
            </w:r>
            <w:proofErr w:type="spellStart"/>
            <w:r w:rsidRPr="00F34EFC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dehydrogenase</w:t>
            </w:r>
            <w:proofErr w:type="spellEnd"/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6335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58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pyr1-3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ihydroorotase, aspartate carbamoyltransferase, glutamine-dependent carbamoyl-phosphate synthase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7033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58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nagA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 xml:space="preserve">-N-acetylhexosaminidase, glycoside hydrolase family 20 protein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-hexosaminidase</w:t>
            </w:r>
          </w:p>
        </w:tc>
      </w:tr>
      <w:tr w:rsidR="008C44A0" w:rsidRPr="00895BBE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0260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58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nhp6</w:t>
            </w:r>
          </w:p>
        </w:tc>
        <w:tc>
          <w:tcPr>
            <w:tcW w:w="5211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MG1/2 (high mobility group) box-containing protein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67380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58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argE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acetylornithine deacetylase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92378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58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fhbA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flavohemoglobin</w:t>
            </w:r>
          </w:p>
        </w:tc>
      </w:tr>
      <w:tr w:rsidR="008C44A0" w:rsidRPr="00895BBE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69248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58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cf45-1</w:t>
            </w:r>
          </w:p>
        </w:tc>
        <w:tc>
          <w:tcPr>
            <w:tcW w:w="5211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nent of the counting factor (CF) complex; glycoside hydrolase family 25 protein</w:t>
            </w:r>
          </w:p>
        </w:tc>
      </w:tr>
      <w:tr w:rsidR="008C44A0" w:rsidRPr="00895BBE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5525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58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hspK</w:t>
            </w:r>
          </w:p>
        </w:tc>
        <w:tc>
          <w:tcPr>
            <w:tcW w:w="5211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t shock protein Hsp20 domain-containing protein, putative alpha-</w:t>
            </w:r>
            <w:proofErr w:type="spellStart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ystallin</w:t>
            </w:r>
            <w:proofErr w:type="spellEnd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ype heat shock protein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8677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59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cdk5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cyclin-dependent kinase 5</w:t>
            </w:r>
          </w:p>
        </w:tc>
      </w:tr>
      <w:tr w:rsidR="008C44A0" w:rsidRPr="00895BBE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2143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59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hatB</w:t>
            </w:r>
          </w:p>
        </w:tc>
        <w:tc>
          <w:tcPr>
            <w:tcW w:w="5211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tin binding protein, </w:t>
            </w:r>
            <w:proofErr w:type="spellStart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actophilin</w:t>
            </w:r>
            <w:proofErr w:type="spellEnd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I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8341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59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8341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putative ATP citrate synthase, putative ATP citrate lyase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6279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59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6279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probable iron/ascorbate oxidoreductase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95807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59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95807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short-chain dehydrogenase/reductase (SDR) family protein, glucose/ribitol dehydrogenase family protein</w:t>
            </w:r>
          </w:p>
        </w:tc>
      </w:tr>
      <w:tr w:rsidR="008C44A0" w:rsidRPr="00895BBE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5333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0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5333</w:t>
            </w:r>
          </w:p>
        </w:tc>
        <w:tc>
          <w:tcPr>
            <w:tcW w:w="5211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ID/BRIGHT DNA binding domain-containing protein</w:t>
            </w:r>
          </w:p>
        </w:tc>
      </w:tr>
      <w:tr w:rsidR="008C44A0" w:rsidRPr="00895BBE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93124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0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kxcB</w:t>
            </w:r>
          </w:p>
        </w:tc>
        <w:tc>
          <w:tcPr>
            <w:tcW w:w="5211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utative protein serine/threonine kinase (STE group), </w:t>
            </w:r>
            <w:proofErr w:type="spellStart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oGEF</w:t>
            </w:r>
            <w:proofErr w:type="spellEnd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main-containing protein, DH domain-containing protein, PH domain-containing protein</w:t>
            </w:r>
          </w:p>
        </w:tc>
      </w:tr>
      <w:tr w:rsidR="008C44A0" w:rsidRPr="00895BBE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69144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0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hspB</w:t>
            </w:r>
          </w:p>
        </w:tc>
        <w:tc>
          <w:tcPr>
            <w:tcW w:w="5211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t shock protein, heat shock cognate protein Hsc70-1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7855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0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fimA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fimbrin-1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8333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0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purB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adenylosuccinate lyase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7607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0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pcna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proliferating cell nuclear antigen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8579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0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8579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895BBE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5227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0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5227</w:t>
            </w:r>
          </w:p>
        </w:tc>
        <w:tc>
          <w:tcPr>
            <w:tcW w:w="5211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FKBP-type </w:t>
            </w:r>
            <w:proofErr w:type="spellStart"/>
            <w:r w:rsidRPr="00F34EFC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peptidylprolyl</w:t>
            </w:r>
            <w:proofErr w:type="spellEnd"/>
            <w:r w:rsidRPr="00F34EFC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cis-</w:t>
            </w:r>
            <w:proofErr w:type="spellStart"/>
            <w:r w:rsidRPr="00F34EFC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trans</w:t>
            </w:r>
            <w:proofErr w:type="spellEnd"/>
            <w:r w:rsidRPr="00F34EFC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F34EFC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isomerase</w:t>
            </w:r>
            <w:proofErr w:type="spellEnd"/>
            <w:r w:rsidRPr="00F34EFC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(</w:t>
            </w:r>
            <w:proofErr w:type="spellStart"/>
            <w:r w:rsidRPr="00F34EFC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PPIase</w:t>
            </w:r>
            <w:proofErr w:type="spellEnd"/>
            <w:r w:rsidRPr="00F34EFC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)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DB_G0269216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0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cypE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cyclophilin-type peptidylprolyl cis-trans isomerase (PPIase)</w:t>
            </w:r>
          </w:p>
        </w:tc>
      </w:tr>
      <w:tr w:rsidR="008C44A0" w:rsidRPr="00895BBE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67400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0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hspD</w:t>
            </w:r>
          </w:p>
        </w:tc>
        <w:tc>
          <w:tcPr>
            <w:tcW w:w="5211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t shock protein Hsp90 family protein</w:t>
            </w:r>
          </w:p>
        </w:tc>
      </w:tr>
      <w:tr w:rsidR="008C44A0" w:rsidRPr="00895BBE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69940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1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osbC</w:t>
            </w:r>
          </w:p>
        </w:tc>
        <w:tc>
          <w:tcPr>
            <w:tcW w:w="5211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ysterol binding family protein, member 3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5911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1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5911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kelch repeat-containing protein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7127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1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vatA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vacuolar ATPase subunit A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0922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1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0922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895BBE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0057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1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grp94</w:t>
            </w:r>
          </w:p>
        </w:tc>
        <w:tc>
          <w:tcPr>
            <w:tcW w:w="5211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t shock protein Hsp90 family protein</w:t>
            </w:r>
          </w:p>
        </w:tc>
      </w:tr>
      <w:tr w:rsidR="008C44A0" w:rsidRPr="00895BBE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90659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1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sdrA</w:t>
            </w:r>
          </w:p>
        </w:tc>
        <w:tc>
          <w:tcPr>
            <w:tcW w:w="5211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rt-chain dehydrogenase/reductase (SDR) family protein</w:t>
            </w:r>
          </w:p>
        </w:tc>
      </w:tr>
      <w:tr w:rsidR="008C44A0" w:rsidRPr="00895BBE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6725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1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vps13A</w:t>
            </w:r>
          </w:p>
        </w:tc>
        <w:tc>
          <w:tcPr>
            <w:tcW w:w="5211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cuolar protein sorting-associated protein 13 family protein</w:t>
            </w:r>
          </w:p>
        </w:tc>
      </w:tr>
      <w:tr w:rsidR="008C44A0" w:rsidRPr="00895BBE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9925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1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mlkA</w:t>
            </w:r>
          </w:p>
        </w:tc>
        <w:tc>
          <w:tcPr>
            <w:tcW w:w="5211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sin light chain kinase A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1283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2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1283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probable N-acetyltransferase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2371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2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veg111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hyaluronidase</w:t>
            </w:r>
          </w:p>
        </w:tc>
      </w:tr>
      <w:tr w:rsidR="008C44A0" w:rsidRPr="00895BBE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91121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2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cinB</w:t>
            </w:r>
          </w:p>
        </w:tc>
        <w:tc>
          <w:tcPr>
            <w:tcW w:w="5211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erase/lipase/</w:t>
            </w:r>
            <w:proofErr w:type="spellStart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oesterase</w:t>
            </w:r>
            <w:proofErr w:type="spellEnd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main-containing protein, vegetative specific protein H5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2077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2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2077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7139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2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7139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8879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2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act11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0533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3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lmcB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895BBE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1045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3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1045</w:t>
            </w:r>
          </w:p>
        </w:tc>
        <w:tc>
          <w:tcPr>
            <w:tcW w:w="5211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red amphipathic helix (PAH) containing protein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68948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3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68948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putative SAM dependent methyltransferase</w:t>
            </w:r>
          </w:p>
        </w:tc>
      </w:tr>
      <w:tr w:rsidR="008C44A0" w:rsidRPr="00895BBE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91912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3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91912</w:t>
            </w:r>
          </w:p>
        </w:tc>
        <w:tc>
          <w:tcPr>
            <w:tcW w:w="5211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ptidase S10 family protein, serine carboxypeptidase, carboxypeptidase C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7947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3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shmt1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serine hydroxymethyltransferase 1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7087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3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purH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ICAR transformylase</w:t>
            </w: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 xml:space="preserve"> IMP cyclohydrolase, inos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onophosphate cyclohydrolase/</w:t>
            </w: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phosphoribosylamino-imidazolecarboxamide formyltransferase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8345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3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acly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ATP citrate synthase, ATP citrate lyase</w:t>
            </w:r>
          </w:p>
        </w:tc>
      </w:tr>
      <w:tr w:rsidR="008C44A0" w:rsidRPr="00895BBE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2186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4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2186</w:t>
            </w:r>
          </w:p>
        </w:tc>
        <w:tc>
          <w:tcPr>
            <w:tcW w:w="5211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tratricopeptide</w:t>
            </w:r>
            <w:proofErr w:type="spellEnd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helical domain-containing protein (TPR), TPR_1 repeat-containing protein</w:t>
            </w:r>
          </w:p>
        </w:tc>
      </w:tr>
      <w:tr w:rsidR="008C44A0" w:rsidRPr="00895BBE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7335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4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7335</w:t>
            </w:r>
          </w:p>
        </w:tc>
        <w:tc>
          <w:tcPr>
            <w:tcW w:w="5211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NA-binding region RNP-1 domain-containing protein, RNA recognition motif-containing protein RRM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69928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4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69928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UF3430 family protein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DB_G0285323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4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atg9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autophagy protein 9</w:t>
            </w:r>
          </w:p>
        </w:tc>
      </w:tr>
      <w:tr w:rsidR="008C44A0" w:rsidRPr="00895BBE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4363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4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cf60</w:t>
            </w:r>
          </w:p>
        </w:tc>
        <w:tc>
          <w:tcPr>
            <w:tcW w:w="5211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nent of the counting factor (CF) complex, histidine acid phosphatase family protein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2795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4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3B-1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prespore-specific protein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67454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4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ancA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ADP/ATP translocase, transmembrane protein, mitochondrial substrate carrier family protein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7277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4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7277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NAD-dependent epimerase/dehydratase family protein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8715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5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gadB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glutamate decarboxylase B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91179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5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metK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S-adenosylmethionine synthetase</w:t>
            </w:r>
          </w:p>
        </w:tc>
      </w:tr>
      <w:tr w:rsidR="008C44A0" w:rsidRPr="00895BBE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0488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5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0488</w:t>
            </w:r>
          </w:p>
        </w:tc>
        <w:tc>
          <w:tcPr>
            <w:tcW w:w="5211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minin </w:t>
            </w:r>
            <w:proofErr w:type="spellStart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</w:t>
            </w:r>
            <w:proofErr w:type="spellEnd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(domains iii and v) domain protein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92388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5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rpl27a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S60 ribosomal protein L27a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67382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5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corA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coronin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69196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5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tubB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tubulin</w:t>
            </w:r>
          </w:p>
        </w:tc>
      </w:tr>
      <w:tr w:rsidR="008C44A0" w:rsidRPr="00895BBE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6057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5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adk</w:t>
            </w:r>
          </w:p>
        </w:tc>
        <w:tc>
          <w:tcPr>
            <w:tcW w:w="5211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enosine kinase, </w:t>
            </w:r>
            <w:proofErr w:type="spellStart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:adenosine</w:t>
            </w:r>
            <w:proofErr w:type="spellEnd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'-phosphotransferase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3915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5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3915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esterase/lipase/thioesterase domain-containing protein</w:t>
            </w:r>
          </w:p>
        </w:tc>
      </w:tr>
      <w:tr w:rsidR="008C44A0" w:rsidRPr="00895BBE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2106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5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arpB</w:t>
            </w:r>
          </w:p>
        </w:tc>
        <w:tc>
          <w:tcPr>
            <w:tcW w:w="5211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n related protein 2, polyphosphate kinase component</w:t>
            </w:r>
          </w:p>
        </w:tc>
      </w:tr>
      <w:tr w:rsidR="008C44A0" w:rsidRPr="00895BBE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8581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5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psiF</w:t>
            </w:r>
          </w:p>
        </w:tc>
        <w:tc>
          <w:tcPr>
            <w:tcW w:w="5211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oidin</w:t>
            </w:r>
            <w:proofErr w:type="spellEnd"/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ducing complex (DIC) PA14 domain protein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69016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5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cyp524A1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cytochrome P450 family protein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3805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5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ndkC-2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nucleoside diphosphate kinase, NDP kinase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1668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5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rpl36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S60 ribosomal protein L36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2861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6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cosA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actin regulatory protein costars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93898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6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coaA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actin binding protein, coactosin</w:t>
            </w:r>
          </w:p>
        </w:tc>
      </w:tr>
      <w:tr w:rsidR="008C44A0" w:rsidRPr="00895BBE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95779</w:t>
            </w:r>
          </w:p>
        </w:tc>
        <w:tc>
          <w:tcPr>
            <w:tcW w:w="657" w:type="dxa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6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95779</w:t>
            </w:r>
          </w:p>
        </w:tc>
        <w:tc>
          <w:tcPr>
            <w:tcW w:w="5211" w:type="dxa"/>
            <w:vAlign w:val="center"/>
          </w:tcPr>
          <w:p w:rsidR="008C44A0" w:rsidRPr="00F34EFC" w:rsidRDefault="008C44A0" w:rsidP="00C26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-like domain-containing protein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69890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6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69890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YjeF N-terminal domain-containing protein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0319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6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glud2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NAD</w:t>
            </w:r>
            <w:r w:rsidRPr="001259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 xml:space="preserve"> dependent glutamate dehydrogenase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8131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6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cmbB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calmodulin-binding protein CmbB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0159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6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0159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6049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6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6049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1447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6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1447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CB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92804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6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arcC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actin related protein 2/3 complex, subunit 3 (21 kDa)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DB_G0274113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6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rpl8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60S ribosomal protein L8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5559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6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5559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short-chain dehydrogenase/reductase (SDR) family protein, glucose/ribitol dehydrogenase family protein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89025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6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rps7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40S ribosomal protein S7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74321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6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purF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phosphoribosylpyrophosphate amidotransferase</w:t>
            </w:r>
          </w:p>
        </w:tc>
      </w:tr>
      <w:tr w:rsidR="008C44A0" w:rsidRPr="009E6080" w:rsidTr="00C262A5">
        <w:trPr>
          <w:trHeight w:val="340"/>
        </w:trPr>
        <w:tc>
          <w:tcPr>
            <w:tcW w:w="1707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90333</w:t>
            </w:r>
          </w:p>
        </w:tc>
        <w:tc>
          <w:tcPr>
            <w:tcW w:w="657" w:type="dxa"/>
            <w:vAlign w:val="center"/>
          </w:tcPr>
          <w:p w:rsidR="008C44A0" w:rsidRPr="00BC06D2" w:rsidRDefault="008C44A0" w:rsidP="00C26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6D2">
              <w:rPr>
                <w:rFonts w:ascii="Times New Roman" w:hAnsi="Times New Roman" w:cs="Times New Roman"/>
                <w:sz w:val="20"/>
                <w:szCs w:val="20"/>
              </w:rPr>
              <w:t>0,66</w:t>
            </w:r>
          </w:p>
        </w:tc>
        <w:tc>
          <w:tcPr>
            <w:tcW w:w="1713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DDB_G0290333</w:t>
            </w:r>
          </w:p>
        </w:tc>
        <w:tc>
          <w:tcPr>
            <w:tcW w:w="5211" w:type="dxa"/>
            <w:vAlign w:val="center"/>
          </w:tcPr>
          <w:p w:rsidR="008C44A0" w:rsidRPr="009E6080" w:rsidRDefault="008C44A0" w:rsidP="00C262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080">
              <w:rPr>
                <w:rFonts w:ascii="Times New Roman" w:hAnsi="Times New Roman" w:cs="Times New Roman"/>
                <w:sz w:val="20"/>
                <w:szCs w:val="20"/>
              </w:rPr>
              <w:t>putative physarolisin</w:t>
            </w:r>
          </w:p>
        </w:tc>
      </w:tr>
    </w:tbl>
    <w:p w:rsidR="008C44A0" w:rsidRPr="00535DA9" w:rsidRDefault="008C44A0" w:rsidP="008C44A0">
      <w:pPr>
        <w:spacing w:before="240"/>
        <w:jc w:val="both"/>
        <w:rPr>
          <w:rFonts w:ascii="Times New Roman" w:hAnsi="Times New Roman" w:cs="Times New Roman"/>
        </w:rPr>
      </w:pPr>
      <w:r w:rsidRPr="00F34EFC">
        <w:rPr>
          <w:rFonts w:ascii="Times New Roman" w:hAnsi="Times New Roman" w:cs="Times New Roman"/>
          <w:sz w:val="24"/>
          <w:szCs w:val="24"/>
          <w:lang w:val="en-US"/>
        </w:rPr>
        <w:t>List of genes differentially regulated in the presence of LAI-1 in comparison to control cells after 3 h of treatment. Differentially regulated genes were identified using the SAM program. The genes listed were more than 1.5 fold up- or downregulated in comparison to untrea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 cells. DDB_G ID is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ictyB</w:t>
      </w:r>
      <w:r w:rsidRPr="00F34EFC">
        <w:rPr>
          <w:rFonts w:ascii="Times New Roman" w:hAnsi="Times New Roman" w:cs="Times New Roman"/>
          <w:sz w:val="24"/>
          <w:szCs w:val="24"/>
          <w:lang w:val="en-US"/>
        </w:rPr>
        <w:t>ase</w:t>
      </w:r>
      <w:proofErr w:type="spellEnd"/>
      <w:r w:rsidRPr="00F34EFC">
        <w:rPr>
          <w:rFonts w:ascii="Times New Roman" w:hAnsi="Times New Roman" w:cs="Times New Roman"/>
          <w:sz w:val="24"/>
          <w:szCs w:val="24"/>
          <w:lang w:val="en-US"/>
        </w:rPr>
        <w:t xml:space="preserve"> (http://dictybase.org/) gene identification number. The gene name and the gene product description were obtained from </w:t>
      </w:r>
      <w:proofErr w:type="spellStart"/>
      <w:r w:rsidRPr="00F34EFC">
        <w:rPr>
          <w:rFonts w:ascii="Times New Roman" w:hAnsi="Times New Roman" w:cs="Times New Roman"/>
          <w:sz w:val="24"/>
          <w:szCs w:val="24"/>
          <w:lang w:val="en-US"/>
        </w:rPr>
        <w:t>dictyBase</w:t>
      </w:r>
      <w:proofErr w:type="spellEnd"/>
      <w:r w:rsidRPr="00F34EF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910668">
        <w:rPr>
          <w:rFonts w:ascii="Times New Roman" w:hAnsi="Times New Roman" w:cs="Times New Roman"/>
          <w:sz w:val="24"/>
          <w:szCs w:val="24"/>
        </w:rPr>
        <w:t>FC: Fold Change.</w:t>
      </w:r>
    </w:p>
    <w:p w:rsidR="00315192" w:rsidRDefault="00315192">
      <w:bookmarkStart w:id="0" w:name="_GoBack"/>
      <w:bookmarkEnd w:id="0"/>
    </w:p>
    <w:sectPr w:rsidR="00315192" w:rsidSect="00F12B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4A0"/>
    <w:rsid w:val="00315192"/>
    <w:rsid w:val="008C4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2C0272-E38D-4925-A285-4918996FC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44A0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44A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44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4A0"/>
    <w:rPr>
      <w:rFonts w:ascii="Tahoma" w:hAnsi="Tahoma" w:cs="Tahoma"/>
      <w:sz w:val="16"/>
      <w:szCs w:val="16"/>
      <w:lang w:val="de-DE"/>
    </w:rPr>
  </w:style>
  <w:style w:type="table" w:customStyle="1" w:styleId="TableGrid1">
    <w:name w:val="Table Grid1"/>
    <w:basedOn w:val="TableNormal"/>
    <w:next w:val="TableGrid"/>
    <w:rsid w:val="008C44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757</Words>
  <Characters>15719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5-11-16T16:14:00Z</dcterms:created>
  <dcterms:modified xsi:type="dcterms:W3CDTF">2015-11-16T16:15:00Z</dcterms:modified>
</cp:coreProperties>
</file>